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8F19C" w14:textId="31CC59CD" w:rsidR="00646EC9" w:rsidRDefault="00646EC9" w:rsidP="000979A6">
      <w:pPr>
        <w:rPr>
          <w:b/>
          <w:bCs/>
          <w:color w:val="FF0000"/>
        </w:rPr>
      </w:pPr>
    </w:p>
    <w:p w14:paraId="079DDA5A" w14:textId="435E2214" w:rsidR="001B0576" w:rsidRDefault="00E17E9B" w:rsidP="000979A6">
      <w:pPr>
        <w:rPr>
          <w:b/>
          <w:bCs/>
          <w:color w:val="FF0000"/>
        </w:rPr>
      </w:pPr>
      <w:r w:rsidRPr="00C0280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0</w:t>
      </w:r>
      <w:r w:rsidRPr="00C0280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7E3A03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Pr="00C028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C02805">
        <w:rPr>
          <w:rFonts w:ascii="Times New Roman" w:hAnsi="Times New Roman" w:cs="Times New Roman"/>
          <w:sz w:val="24"/>
          <w:szCs w:val="24"/>
        </w:rPr>
        <w:t xml:space="preserve"> analysis of the effect of varying concentrations of </w:t>
      </w:r>
      <w:r>
        <w:rPr>
          <w:rFonts w:ascii="Times New Roman" w:hAnsi="Times New Roman" w:cs="Times New Roman"/>
          <w:sz w:val="24"/>
          <w:szCs w:val="24"/>
        </w:rPr>
        <w:t>NSC133100</w:t>
      </w:r>
      <w:r w:rsidRPr="00C02805">
        <w:rPr>
          <w:rFonts w:ascii="Times New Roman" w:hAnsi="Times New Roman" w:cs="Times New Roman"/>
          <w:sz w:val="24"/>
          <w:szCs w:val="24"/>
        </w:rPr>
        <w:t xml:space="preserve"> on live 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C02805">
        <w:rPr>
          <w:rFonts w:ascii="Times New Roman" w:hAnsi="Times New Roman" w:cs="Times New Roman"/>
          <w:i/>
          <w:iCs/>
          <w:sz w:val="24"/>
          <w:szCs w:val="24"/>
        </w:rPr>
        <w:t>immitis</w:t>
      </w:r>
      <w:proofErr w:type="spellEnd"/>
      <w:r w:rsidRPr="00C02805">
        <w:rPr>
          <w:rFonts w:ascii="Times New Roman" w:hAnsi="Times New Roman" w:cs="Times New Roman"/>
          <w:sz w:val="24"/>
          <w:szCs w:val="24"/>
        </w:rPr>
        <w:t xml:space="preserve"> microfilaria</w:t>
      </w:r>
      <w:r w:rsidRPr="00054AEB">
        <w:rPr>
          <w:rFonts w:ascii="Times New Roman" w:hAnsi="Times New Roman" w:cs="Times New Roman"/>
          <w:sz w:val="24"/>
          <w:szCs w:val="24"/>
        </w:rPr>
        <w:t>e</w:t>
      </w:r>
      <w:r w:rsidRPr="00473C2E">
        <w:rPr>
          <w:b/>
          <w:bCs/>
        </w:rPr>
        <w:t>.</w:t>
      </w:r>
    </w:p>
    <w:tbl>
      <w:tblPr>
        <w:tblW w:w="8276" w:type="dxa"/>
        <w:tblInd w:w="-1" w:type="dxa"/>
        <w:tblLook w:val="04A0" w:firstRow="1" w:lastRow="0" w:firstColumn="1" w:lastColumn="0" w:noHBand="0" w:noVBand="1"/>
      </w:tblPr>
      <w:tblGrid>
        <w:gridCol w:w="1217"/>
        <w:gridCol w:w="316"/>
        <w:gridCol w:w="316"/>
        <w:gridCol w:w="360"/>
        <w:gridCol w:w="450"/>
        <w:gridCol w:w="360"/>
        <w:gridCol w:w="316"/>
        <w:gridCol w:w="450"/>
        <w:gridCol w:w="416"/>
        <w:gridCol w:w="450"/>
        <w:gridCol w:w="416"/>
        <w:gridCol w:w="416"/>
        <w:gridCol w:w="416"/>
        <w:gridCol w:w="416"/>
        <w:gridCol w:w="431"/>
        <w:gridCol w:w="450"/>
        <w:gridCol w:w="416"/>
        <w:gridCol w:w="416"/>
        <w:gridCol w:w="416"/>
      </w:tblGrid>
      <w:tr w:rsidR="00CA5E55" w:rsidRPr="00A225D7" w14:paraId="04298BDF" w14:textId="77777777" w:rsidTr="004A42C5">
        <w:trPr>
          <w:trHeight w:val="296"/>
        </w:trPr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154A4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C133100</w:t>
            </w:r>
          </w:p>
        </w:tc>
        <w:tc>
          <w:tcPr>
            <w:tcW w:w="7059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290174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letely Immotile Microfilariae (%)</w:t>
            </w:r>
          </w:p>
        </w:tc>
      </w:tr>
      <w:tr w:rsidR="00CA5E55" w:rsidRPr="00A225D7" w14:paraId="18AD62E7" w14:textId="77777777" w:rsidTr="00A225D7">
        <w:trPr>
          <w:trHeight w:val="24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79D7D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µM)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19614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 h</w:t>
            </w:r>
          </w:p>
        </w:tc>
        <w:tc>
          <w:tcPr>
            <w:tcW w:w="1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377D06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 h</w:t>
            </w:r>
          </w:p>
        </w:tc>
        <w:tc>
          <w:tcPr>
            <w:tcW w:w="13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C3F71D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8 h</w:t>
            </w:r>
          </w:p>
        </w:tc>
        <w:tc>
          <w:tcPr>
            <w:tcW w:w="12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EC0C9E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2 h</w:t>
            </w:r>
          </w:p>
        </w:tc>
        <w:tc>
          <w:tcPr>
            <w:tcW w:w="12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ACF79F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 h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A449BA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0 h</w:t>
            </w:r>
          </w:p>
        </w:tc>
      </w:tr>
      <w:tr w:rsidR="00A225D7" w:rsidRPr="00A225D7" w14:paraId="54935794" w14:textId="77777777" w:rsidTr="00A225D7">
        <w:trPr>
          <w:trHeight w:val="24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7F4FC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E42D0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5E22E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D687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E564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F9FB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E50E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1FE1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D3C1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64DC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72C47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9042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268B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71EC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B32E3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2B98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4D3E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3A5C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4B868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A225D7" w:rsidRPr="00A225D7" w14:paraId="2E0A15CD" w14:textId="77777777" w:rsidTr="00A225D7">
        <w:trPr>
          <w:trHeight w:val="24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3B4E3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F466D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D94E5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F21B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5B247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17AC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FF11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2A5B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D692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A65D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2F30F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65E9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5EDC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CEC6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6C40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C9C9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0B7E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DB0E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92B5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A225D7" w:rsidRPr="00A225D7" w14:paraId="512953E0" w14:textId="77777777" w:rsidTr="00A225D7">
        <w:trPr>
          <w:trHeight w:val="24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3309D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CDA64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302A0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74DE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819BA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CD70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0580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C1BD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3905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21A1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C26D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BE7D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BB04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8129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F3A3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83DC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29258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2AE2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160A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A225D7" w:rsidRPr="00A225D7" w14:paraId="116B20FF" w14:textId="77777777" w:rsidTr="00A225D7">
        <w:trPr>
          <w:trHeight w:val="24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394D6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1B521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E6F3B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05C5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04083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DBA5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4519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A92C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D5B3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1043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CB2E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92D4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EB72B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B2AE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90AF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4A63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9660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6B59F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58F3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</w:tr>
      <w:tr w:rsidR="00A225D7" w:rsidRPr="00A225D7" w14:paraId="733B32CA" w14:textId="77777777" w:rsidTr="00A225D7">
        <w:trPr>
          <w:trHeight w:val="240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D8B63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92A03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D6EC9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E99E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08A5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8F44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E32C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BCB0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CA47F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8003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EF82A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2D82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D4A7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F165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8ABC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F602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8EE8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74580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3D01" w14:textId="77777777" w:rsidR="00CA5E55" w:rsidRPr="00A225D7" w:rsidRDefault="00CA5E55" w:rsidP="00CA5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25D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</w:tr>
    </w:tbl>
    <w:p w14:paraId="0818DCCB" w14:textId="29EFF667" w:rsidR="00CA5E55" w:rsidRDefault="00CA5E55" w:rsidP="000979A6">
      <w:pPr>
        <w:rPr>
          <w:b/>
          <w:bCs/>
          <w:color w:val="FF0000"/>
        </w:rPr>
      </w:pPr>
    </w:p>
    <w:p w14:paraId="17BAEBBC" w14:textId="065B6903" w:rsidR="00BD6B66" w:rsidRPr="002A7C62" w:rsidRDefault="00BD6B66" w:rsidP="004770A9">
      <w:pPr>
        <w:rPr>
          <w:b/>
          <w:bCs/>
          <w:color w:val="FF0000"/>
          <w:sz w:val="20"/>
          <w:szCs w:val="20"/>
        </w:rPr>
      </w:pPr>
    </w:p>
    <w:sectPr w:rsidR="00BD6B66" w:rsidRPr="002A7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E7"/>
    <w:rsid w:val="0000681D"/>
    <w:rsid w:val="0003078F"/>
    <w:rsid w:val="00035958"/>
    <w:rsid w:val="00051DE7"/>
    <w:rsid w:val="00054AEB"/>
    <w:rsid w:val="000642D1"/>
    <w:rsid w:val="00065CE9"/>
    <w:rsid w:val="00091BC7"/>
    <w:rsid w:val="00095614"/>
    <w:rsid w:val="000979A6"/>
    <w:rsid w:val="000A6167"/>
    <w:rsid w:val="000C268F"/>
    <w:rsid w:val="000E3D6E"/>
    <w:rsid w:val="0010527F"/>
    <w:rsid w:val="00122794"/>
    <w:rsid w:val="00136C97"/>
    <w:rsid w:val="0015498F"/>
    <w:rsid w:val="001645B7"/>
    <w:rsid w:val="001733F4"/>
    <w:rsid w:val="00191806"/>
    <w:rsid w:val="001A6182"/>
    <w:rsid w:val="001B0576"/>
    <w:rsid w:val="001B33B2"/>
    <w:rsid w:val="001B6256"/>
    <w:rsid w:val="001D19BB"/>
    <w:rsid w:val="001D435B"/>
    <w:rsid w:val="001E33DD"/>
    <w:rsid w:val="001E3783"/>
    <w:rsid w:val="001E4A86"/>
    <w:rsid w:val="002201FE"/>
    <w:rsid w:val="00224610"/>
    <w:rsid w:val="002342DA"/>
    <w:rsid w:val="00250114"/>
    <w:rsid w:val="00262224"/>
    <w:rsid w:val="00284EF2"/>
    <w:rsid w:val="0029699A"/>
    <w:rsid w:val="002A7C62"/>
    <w:rsid w:val="002B04B5"/>
    <w:rsid w:val="002B07C3"/>
    <w:rsid w:val="002B3177"/>
    <w:rsid w:val="002F5F1E"/>
    <w:rsid w:val="00352A0B"/>
    <w:rsid w:val="00357421"/>
    <w:rsid w:val="003639A2"/>
    <w:rsid w:val="00371B6F"/>
    <w:rsid w:val="003802FA"/>
    <w:rsid w:val="003E3669"/>
    <w:rsid w:val="003E417F"/>
    <w:rsid w:val="00400F0C"/>
    <w:rsid w:val="00440CCE"/>
    <w:rsid w:val="004473D4"/>
    <w:rsid w:val="00461732"/>
    <w:rsid w:val="00473C2E"/>
    <w:rsid w:val="004770A9"/>
    <w:rsid w:val="004853C3"/>
    <w:rsid w:val="00492F9C"/>
    <w:rsid w:val="004A2923"/>
    <w:rsid w:val="004A3280"/>
    <w:rsid w:val="004A42C5"/>
    <w:rsid w:val="004B5A03"/>
    <w:rsid w:val="004C05E3"/>
    <w:rsid w:val="004C4410"/>
    <w:rsid w:val="004F24E4"/>
    <w:rsid w:val="00512EAC"/>
    <w:rsid w:val="00515A04"/>
    <w:rsid w:val="00523699"/>
    <w:rsid w:val="00532467"/>
    <w:rsid w:val="00534A43"/>
    <w:rsid w:val="005456B7"/>
    <w:rsid w:val="00562DC8"/>
    <w:rsid w:val="0056701C"/>
    <w:rsid w:val="005711C2"/>
    <w:rsid w:val="00597D2A"/>
    <w:rsid w:val="005D7B3B"/>
    <w:rsid w:val="005E4CA4"/>
    <w:rsid w:val="005E62CC"/>
    <w:rsid w:val="00621557"/>
    <w:rsid w:val="00626593"/>
    <w:rsid w:val="006300DA"/>
    <w:rsid w:val="006424DC"/>
    <w:rsid w:val="00646EC9"/>
    <w:rsid w:val="00666C1A"/>
    <w:rsid w:val="00674D83"/>
    <w:rsid w:val="006A0E66"/>
    <w:rsid w:val="006B7C89"/>
    <w:rsid w:val="006D553A"/>
    <w:rsid w:val="006E740C"/>
    <w:rsid w:val="006F0F2B"/>
    <w:rsid w:val="007138F4"/>
    <w:rsid w:val="0074523F"/>
    <w:rsid w:val="00746057"/>
    <w:rsid w:val="00747B3B"/>
    <w:rsid w:val="007519C7"/>
    <w:rsid w:val="007626FD"/>
    <w:rsid w:val="00773E53"/>
    <w:rsid w:val="007A1813"/>
    <w:rsid w:val="007A2D7E"/>
    <w:rsid w:val="007B2B35"/>
    <w:rsid w:val="007C17A3"/>
    <w:rsid w:val="007E3A03"/>
    <w:rsid w:val="007E3C31"/>
    <w:rsid w:val="00801B20"/>
    <w:rsid w:val="0081022D"/>
    <w:rsid w:val="00816894"/>
    <w:rsid w:val="00820513"/>
    <w:rsid w:val="00822B88"/>
    <w:rsid w:val="008261A2"/>
    <w:rsid w:val="00835B4B"/>
    <w:rsid w:val="008372E6"/>
    <w:rsid w:val="00860E75"/>
    <w:rsid w:val="00865745"/>
    <w:rsid w:val="00867D72"/>
    <w:rsid w:val="00882F6E"/>
    <w:rsid w:val="00885895"/>
    <w:rsid w:val="00887BF2"/>
    <w:rsid w:val="008A28AE"/>
    <w:rsid w:val="008A3F21"/>
    <w:rsid w:val="008A5205"/>
    <w:rsid w:val="008A76B7"/>
    <w:rsid w:val="008C0080"/>
    <w:rsid w:val="008C6139"/>
    <w:rsid w:val="00951926"/>
    <w:rsid w:val="00957E1C"/>
    <w:rsid w:val="00972BD9"/>
    <w:rsid w:val="0097446D"/>
    <w:rsid w:val="00993DF3"/>
    <w:rsid w:val="009B2A2F"/>
    <w:rsid w:val="009B5F24"/>
    <w:rsid w:val="009C69BF"/>
    <w:rsid w:val="00A120F6"/>
    <w:rsid w:val="00A221C5"/>
    <w:rsid w:val="00A225D7"/>
    <w:rsid w:val="00A34119"/>
    <w:rsid w:val="00A41F3A"/>
    <w:rsid w:val="00A4613B"/>
    <w:rsid w:val="00A54441"/>
    <w:rsid w:val="00A659FB"/>
    <w:rsid w:val="00A816DB"/>
    <w:rsid w:val="00A97B06"/>
    <w:rsid w:val="00AA3E01"/>
    <w:rsid w:val="00AC4451"/>
    <w:rsid w:val="00AD108E"/>
    <w:rsid w:val="00AE56CA"/>
    <w:rsid w:val="00AE65AD"/>
    <w:rsid w:val="00B001C7"/>
    <w:rsid w:val="00B247F8"/>
    <w:rsid w:val="00B47E7A"/>
    <w:rsid w:val="00B77E17"/>
    <w:rsid w:val="00BB22DD"/>
    <w:rsid w:val="00BB29F2"/>
    <w:rsid w:val="00BC2A8A"/>
    <w:rsid w:val="00BC7357"/>
    <w:rsid w:val="00BD6B66"/>
    <w:rsid w:val="00C02805"/>
    <w:rsid w:val="00C53DDE"/>
    <w:rsid w:val="00C601D5"/>
    <w:rsid w:val="00C8781B"/>
    <w:rsid w:val="00C94221"/>
    <w:rsid w:val="00CA5E55"/>
    <w:rsid w:val="00CB2214"/>
    <w:rsid w:val="00CB6E93"/>
    <w:rsid w:val="00CC1D68"/>
    <w:rsid w:val="00CD6229"/>
    <w:rsid w:val="00D13384"/>
    <w:rsid w:val="00D34AEF"/>
    <w:rsid w:val="00D4261A"/>
    <w:rsid w:val="00D451F4"/>
    <w:rsid w:val="00D55A38"/>
    <w:rsid w:val="00D55C46"/>
    <w:rsid w:val="00D5696B"/>
    <w:rsid w:val="00D8031D"/>
    <w:rsid w:val="00D84622"/>
    <w:rsid w:val="00D90140"/>
    <w:rsid w:val="00DB4ADE"/>
    <w:rsid w:val="00DD1CCF"/>
    <w:rsid w:val="00E03410"/>
    <w:rsid w:val="00E06289"/>
    <w:rsid w:val="00E17E9B"/>
    <w:rsid w:val="00E27960"/>
    <w:rsid w:val="00E913E4"/>
    <w:rsid w:val="00E91C45"/>
    <w:rsid w:val="00EA5AD3"/>
    <w:rsid w:val="00EB000E"/>
    <w:rsid w:val="00EB3DB6"/>
    <w:rsid w:val="00EB608C"/>
    <w:rsid w:val="00EC2A53"/>
    <w:rsid w:val="00EC2EF9"/>
    <w:rsid w:val="00EC5402"/>
    <w:rsid w:val="00EF0341"/>
    <w:rsid w:val="00F01ECA"/>
    <w:rsid w:val="00F0751B"/>
    <w:rsid w:val="00F2006C"/>
    <w:rsid w:val="00F226CE"/>
    <w:rsid w:val="00F50554"/>
    <w:rsid w:val="00FA2D9F"/>
    <w:rsid w:val="00FB31CA"/>
    <w:rsid w:val="00FD2ECC"/>
    <w:rsid w:val="00FD5050"/>
    <w:rsid w:val="00FE30DA"/>
    <w:rsid w:val="00FE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94F305"/>
  <w15:chartTrackingRefBased/>
  <w15:docId w15:val="{C25065A7-1657-4534-BE0D-0F9A18F7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8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o, Bedaso</dc:creator>
  <cp:keywords/>
  <dc:description/>
  <cp:lastModifiedBy>Witola, William Harold</cp:lastModifiedBy>
  <cp:revision>3</cp:revision>
  <dcterms:created xsi:type="dcterms:W3CDTF">2024-08-22T02:16:00Z</dcterms:created>
  <dcterms:modified xsi:type="dcterms:W3CDTF">2024-08-22T0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a60e64c64487b3d97415d97b93296bf8c56d8adc420334a00d243efb09f397</vt:lpwstr>
  </property>
</Properties>
</file>